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2"/>
        <w:gridCol w:w="1699"/>
        <w:gridCol w:w="1099"/>
        <w:gridCol w:w="2478"/>
        <w:gridCol w:w="1997"/>
        <w:gridCol w:w="2837"/>
        <w:gridCol w:w="18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3 Risk Assessment of four CpGs using logistic regression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G Site</w:t>
            </w:r>
          </w:p>
        </w:tc>
        <w:tc>
          <w:tcPr>
            <w:tcW w:w="59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3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(N)</w:t>
            </w:r>
          </w:p>
        </w:tc>
        <w:tc>
          <w:tcPr>
            <w:tcW w:w="87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(95% CI) Univariate analysis</w:t>
            </w:r>
          </w:p>
        </w:tc>
        <w:tc>
          <w:tcPr>
            <w:tcW w:w="70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 Univariate analysis</w:t>
            </w:r>
          </w:p>
        </w:tc>
        <w:tc>
          <w:tcPr>
            <w:tcW w:w="100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(95% CI) Multivariate analysis</w:t>
            </w:r>
          </w:p>
        </w:tc>
        <w:tc>
          <w:tcPr>
            <w:tcW w:w="64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 Multivariate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OLE_LINK1" w:colFirst="1" w:colLast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4_123542199_R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nse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=18y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18y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 (0.00 – Inf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 (0.15 – 8.78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/II/III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 (0.22 – 1.78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ily history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+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 (0.20 – 27.81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hthalmopathy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+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 (0.28 – 11.63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e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+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 (0.15 – 8.78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per 50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er 50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 (0.21 – 1.68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per 50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er 50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 (0.36 – 2.76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H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 0.0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= 0.0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 (0.13 – 1.63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-Ab（0-1.5）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= 1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 1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 (0.44 – 3.69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4_123542549_R</w:t>
            </w:r>
          </w:p>
        </w:tc>
        <w:tc>
          <w:tcPr>
            <w:tcW w:w="5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nse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38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=18y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18y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 (0.03 – 4.56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 (0.11 – 6.14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/II/III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 (0.66 – 5.39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ily history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+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 (0.00 – Inf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hthalmopathy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+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 (0.38 – 34.17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e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+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 (0.02 – 2.56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per 50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er 50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 (0.39 – 3.03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per 50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er 50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 (0.70 – 5.54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H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 0.0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= 0.0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 (0.13 – 1.72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-Ab（0-1.5）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= 1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 1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 (1.30 – 12.33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 (1.30 – 12.33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2_68647247_R</w:t>
            </w:r>
          </w:p>
        </w:tc>
        <w:tc>
          <w:tcPr>
            <w:tcW w:w="5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nse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38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=18y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18y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61237.87 (0.00 – Inf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 (0.14 – 8.17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/II/III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 (0.27 – 2.08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ily history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+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 (0.04 – 6.04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hthalmopathy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+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 (0.11 – 4.47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e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+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 (0.14 – 8.17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per 50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er 50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 (0.72 – 5.74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per 50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er 50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 (0.10 – 0.84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 (0.10 – 0.84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H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 0.0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= 0.0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 (0.48 – 5.86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-Ab（0-1.5）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= 1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 1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 (0.27 – 2.26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2_68647735_R</w:t>
            </w:r>
          </w:p>
        </w:tc>
        <w:tc>
          <w:tcPr>
            <w:tcW w:w="5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2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nse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</w:t>
            </w:r>
            <w:bookmarkEnd w:id="2"/>
          </w:p>
        </w:tc>
        <w:tc>
          <w:tcPr>
            <w:tcW w:w="38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=18y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18y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 (0.18 – 24.15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 (0.32 – 32.89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/II/III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 (0.24 – 1.86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ily history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+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 (0.18 – 24.15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hthalmopathy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+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 (0.24 – 10.05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e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+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 (0.32 – 32.89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per 50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er 50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 (0.27 – 2.12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per 50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er 50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 (0.47 – 3.6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H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 0.0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= 0.0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 (0.52 – 6.38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-Ab（0-1.5）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= 1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 1.5</w:t>
            </w:r>
          </w:p>
        </w:tc>
        <w:tc>
          <w:tcPr>
            <w:tcW w:w="38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8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 (0.30 – 2.50)</w:t>
            </w:r>
          </w:p>
        </w:tc>
        <w:tc>
          <w:tcPr>
            <w:tcW w:w="70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1" w:name="OLE_LINK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Odds Ratio, 95% CI 95% Confidence Interval (95% CI) , Norm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thyroid enlargement, thyroid is not palpable, or not visible on imagi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 thyroid enlargement, palpable only when swallowing, or detectable by imagi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e thyroid enlargement, palpable at rest, and clearly visible on imagi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thyroid enlargement, visibly affecting the neck, often forming a visible goit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d affecting swallowing and breathi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+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ndicates the presence of the condition (e.g., family history, ophthalmopathy, smoking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-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cates the absence of the condi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T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ree Triiodothyroni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T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ree Thyroxi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S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hyrotropin (Thyroid-Stimulating Hormone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RA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SH Receptor Antibody. </w:t>
            </w:r>
          </w:p>
          <w:bookmarkEnd w:id="1"/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隶书">
    <w:panose1 w:val="02010509060101010101"/>
    <w:charset w:val="86"/>
    <w:family w:val="modern"/>
    <w:pitch w:val="default"/>
    <w:sig w:usb0="00000001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cwMjQ0MGU3OWQwNDk5OWRhODM1ZjhiZGI5ZDExZGIifQ=="/>
    <w:docVar w:name="KSO_WPS_MARK_KEY" w:val="b0a46660-9a04-4414-934e-64dc015ee46b"/>
  </w:docVars>
  <w:rsids>
    <w:rsidRoot w:val="41295A78"/>
    <w:rsid w:val="1C787684"/>
    <w:rsid w:val="1E6A421F"/>
    <w:rsid w:val="41295A78"/>
    <w:rsid w:val="41795834"/>
    <w:rsid w:val="41E73370"/>
    <w:rsid w:val="6B102F39"/>
    <w:rsid w:val="74671062"/>
    <w:rsid w:val="7BF45114"/>
    <w:rsid w:val="7E437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隶书" w:asciiTheme="minorHAnsi" w:hAnsiTheme="minorHAnsi" w:cstheme="minorBidi"/>
      <w:kern w:val="2"/>
      <w:sz w:val="52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宋体"/>
      <w:b/>
      <w:sz w:val="21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78</Words>
  <Characters>2976</Characters>
  <Lines>0</Lines>
  <Paragraphs>0</Paragraphs>
  <TotalTime>71</TotalTime>
  <ScaleCrop>false</ScaleCrop>
  <LinksUpToDate>false</LinksUpToDate>
  <CharactersWithSpaces>3399</CharactersWithSpaces>
  <Application>WPS Office_11.1.0.121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06:18:00Z</dcterms:created>
  <dc:creator>江妍斐</dc:creator>
  <cp:lastModifiedBy>江妍斐</cp:lastModifiedBy>
  <dcterms:modified xsi:type="dcterms:W3CDTF">2025-09-04T06:56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44E08D5151D84F2686EEAECBF8A1A05E</vt:lpwstr>
  </property>
  <property fmtid="{D5CDD505-2E9C-101B-9397-08002B2CF9AE}" pid="4" name="KSOTemplateDocerSaveRecord">
    <vt:lpwstr>eyJoZGlkIjoiODViY2JkMjU3NGYzZTEwMzZmMGFkZWViYmNkYWU3NDIiLCJ1c2VySWQiOiI0MTcxODEwMDMifQ==</vt:lpwstr>
  </property>
</Properties>
</file>